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16</w:t>
      </w:r>
      <w:r>
        <w:rPr>
          <w:b/>
        </w:rPr>
        <w:t>: Total Run Times for Variant Calling Step for Various Variant Callers</w:t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1KG Targeted Exon Panel (n=14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2363"/>
        <w:gridCol w:w="2344"/>
        <w:gridCol w:w="2364"/>
      </w:tblGrid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0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 Run Time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parate Variant Ca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Normal .bam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parate Variant Ca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Reduced Reads .bam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Joint Variant Ca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Reduced Reads .bam)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VarSca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2.2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:22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:56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ATK UnifiedGenotyp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2.8.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:01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:06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ATK HaplotypeCall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3.1.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:49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:36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: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1KG Exome (n=12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2363"/>
        <w:gridCol w:w="2344"/>
        <w:gridCol w:w="2364"/>
      </w:tblGrid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0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 Run Time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parate Variant Ca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Normal .bam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parate Variant Ca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Reduced Reads .bam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Joint Variant Ca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Reduced Reads .bam)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VarSca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color w:val="808080"/>
              </w:rPr>
              <w:t>(v.2.2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:53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ATK UnifiedGenotyp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2.8.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24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:24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ATK HaplotypeCall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3.1.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3:56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6:57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: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Average run-times for are “Full Pipeline” variants (with indel realignment and/or quality score recalibration) for 1000 Genomes Targeted Exon Samples (n=14).   VarScan run-time is for VarScan using the default setting.   The GATK HaplotypeCaller was run with the ‘-pairHMM VECTOR_LOGLESS_CACHING’ parameter.  Creation of mpileup file not included in calculation above because GATK also has uniquely required pre-processing steps shown in Tables S4-S6; however, we note here that the run-time for creating the mpileup file was 2:24.  Separate VarScan variant calls were made using pileup2snp and pileup2indel while joint VarScan variant calls were made using mpileup2snp and mpileup2inde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20:44:00Z</dcterms:created>
  <dc:creator>Charles Warden</dc:creator>
  <dc:description/>
  <cp:keywords/>
  <dc:language>en-US</dc:language>
  <cp:lastModifiedBy>Charles Warden</cp:lastModifiedBy>
  <dcterms:modified xsi:type="dcterms:W3CDTF">2014-08-04T18:25:00Z</dcterms:modified>
  <cp:revision>50</cp:revision>
  <dc:subject/>
  <dc:title/>
</cp:coreProperties>
</file>